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Figure 3-1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2430"/>
        <w:gridCol w:w="2070"/>
        <w:gridCol w:w="2070"/>
        <w:gridCol w:w="1597"/>
      </w:tblGrid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Ensembl I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Forward sequenc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Reverse sequenc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Amplicon Length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HMB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ENSTGUG000000000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5’-GCAGCATGT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GGCATCACAG-3’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5’-TGCTTTGCT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CCTTGCTCAG-3’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88 bp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FoxP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ENSTGUG0000000987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5’-CGTTAAAGG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GCAGTATGGA-3’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5’-GCCATTGAA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CCTGTAAAGC-3’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lang w:val="en-GB" w:eastAsia="de-DE"/>
              </w:rPr>
            </w:pPr>
            <w:r>
              <w:rPr>
                <w:rFonts w:cs="Arial" w:ascii="Arial" w:hAnsi="Arial"/>
                <w:lang w:val="en-GB" w:eastAsia="de-DE"/>
              </w:rPr>
              <w:t>130 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3:55:00Z</dcterms:created>
  <dc:creator>Fabian Heim</dc:creator>
  <dc:description/>
  <cp:keywords/>
  <dc:language>en-US</dc:language>
  <cp:lastModifiedBy>Fabian Heim</cp:lastModifiedBy>
  <dcterms:modified xsi:type="dcterms:W3CDTF">2023-02-08T19:47:00Z</dcterms:modified>
  <cp:revision>3</cp:revision>
  <dc:subject/>
  <dc:title/>
</cp:coreProperties>
</file>